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E0028" w14:textId="77777777" w:rsidR="00E03C2B" w:rsidRPr="00CE4480" w:rsidRDefault="00E03C2B" w:rsidP="00E03C2B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>STROBE Statement—</w:t>
      </w:r>
      <w:r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included in reports of </w:t>
      </w:r>
      <w:r w:rsidRPr="00CE4480">
        <w:rPr>
          <w:b/>
          <w:i/>
          <w:sz w:val="22"/>
          <w:szCs w:val="22"/>
        </w:rPr>
        <w:t>cross-sectional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68"/>
        <w:gridCol w:w="628"/>
        <w:gridCol w:w="4666"/>
        <w:gridCol w:w="2369"/>
      </w:tblGrid>
      <w:tr w:rsidR="00E03C2B" w:rsidRPr="0022554A" w14:paraId="1C67D3C6" w14:textId="77777777" w:rsidTr="00CC1438">
        <w:tc>
          <w:tcPr>
            <w:tcW w:w="0" w:type="auto"/>
          </w:tcPr>
          <w:p w14:paraId="44E8D6A6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337F6929" w14:textId="77777777" w:rsidR="00E03C2B" w:rsidRPr="0022554A" w:rsidRDefault="00E03C2B" w:rsidP="00CC143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4666" w:type="dxa"/>
            <w:vAlign w:val="bottom"/>
          </w:tcPr>
          <w:p w14:paraId="39F20EFB" w14:textId="77777777" w:rsidR="00E03C2B" w:rsidRPr="0022554A" w:rsidRDefault="00E03C2B" w:rsidP="00CC143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2369" w:type="dxa"/>
          </w:tcPr>
          <w:p w14:paraId="163578CB" w14:textId="77777777" w:rsidR="00E03C2B" w:rsidRPr="0022554A" w:rsidRDefault="00E03C2B" w:rsidP="00CC1438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E03C2B" w:rsidRPr="0022554A" w14:paraId="15DE0422" w14:textId="77777777" w:rsidTr="00CC1438">
        <w:tc>
          <w:tcPr>
            <w:tcW w:w="0" w:type="auto"/>
            <w:vMerge w:val="restart"/>
          </w:tcPr>
          <w:p w14:paraId="5634061B" w14:textId="77777777" w:rsidR="00E03C2B" w:rsidRPr="002602FB" w:rsidRDefault="00E03C2B" w:rsidP="00CC1438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24DB15F9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4666" w:type="dxa"/>
          </w:tcPr>
          <w:p w14:paraId="03E6B4F9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369" w:type="dxa"/>
          </w:tcPr>
          <w:p w14:paraId="44B95AD2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2: Abstract Paragraph 2</w:t>
            </w:r>
          </w:p>
        </w:tc>
      </w:tr>
      <w:tr w:rsidR="00E03C2B" w:rsidRPr="0022554A" w14:paraId="58153FB4" w14:textId="77777777" w:rsidTr="00CC1438">
        <w:tc>
          <w:tcPr>
            <w:tcW w:w="0" w:type="auto"/>
            <w:vMerge/>
          </w:tcPr>
          <w:p w14:paraId="015137AA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23D127C9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29F0183F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369" w:type="dxa"/>
          </w:tcPr>
          <w:p w14:paraId="7ADF0023" w14:textId="7315D713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9C21CE">
              <w:rPr>
                <w:sz w:val="20"/>
              </w:rPr>
              <w:t>3</w:t>
            </w:r>
            <w:r>
              <w:rPr>
                <w:sz w:val="20"/>
              </w:rPr>
              <w:t xml:space="preserve">: Abstract Paragraph </w:t>
            </w:r>
            <w:r w:rsidR="002F3F09">
              <w:rPr>
                <w:sz w:val="20"/>
              </w:rPr>
              <w:t xml:space="preserve">2, </w:t>
            </w:r>
            <w:r w:rsidR="009C21CE">
              <w:rPr>
                <w:sz w:val="20"/>
              </w:rPr>
              <w:t>3</w:t>
            </w:r>
            <w:r w:rsidR="002F3F09">
              <w:rPr>
                <w:sz w:val="20"/>
              </w:rPr>
              <w:t xml:space="preserve"> &amp; </w:t>
            </w:r>
            <w:r w:rsidR="009C21CE"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</w:p>
        </w:tc>
      </w:tr>
      <w:tr w:rsidR="00E03C2B" w:rsidRPr="0022554A" w14:paraId="21348D44" w14:textId="77777777" w:rsidTr="00CC1438">
        <w:tc>
          <w:tcPr>
            <w:tcW w:w="7488" w:type="dxa"/>
            <w:gridSpan w:val="3"/>
          </w:tcPr>
          <w:p w14:paraId="4239BDB9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  <w:tc>
          <w:tcPr>
            <w:tcW w:w="2369" w:type="dxa"/>
          </w:tcPr>
          <w:p w14:paraId="3C303A2C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03C2B" w:rsidRPr="0022554A" w14:paraId="4D66E8ED" w14:textId="77777777" w:rsidTr="00CC1438">
        <w:tc>
          <w:tcPr>
            <w:tcW w:w="0" w:type="auto"/>
          </w:tcPr>
          <w:p w14:paraId="781C3707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D77F2C3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4666" w:type="dxa"/>
          </w:tcPr>
          <w:p w14:paraId="2DA92059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369" w:type="dxa"/>
          </w:tcPr>
          <w:p w14:paraId="4C4AB366" w14:textId="12FC5B5E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5A7B32">
              <w:rPr>
                <w:sz w:val="20"/>
              </w:rPr>
              <w:t>4</w:t>
            </w:r>
            <w:r>
              <w:rPr>
                <w:sz w:val="20"/>
              </w:rPr>
              <w:t xml:space="preserve"> Background: </w:t>
            </w:r>
          </w:p>
          <w:p w14:paraId="68D12B51" w14:textId="77777777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1 &amp; 2</w:t>
            </w:r>
          </w:p>
          <w:p w14:paraId="3B77A568" w14:textId="5A91B4EB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4</w:t>
            </w:r>
            <w:r w:rsidR="005A7B32">
              <w:rPr>
                <w:sz w:val="20"/>
              </w:rPr>
              <w:t xml:space="preserve"> &amp; 5</w:t>
            </w:r>
            <w:r>
              <w:rPr>
                <w:sz w:val="20"/>
              </w:rPr>
              <w:t xml:space="preserve"> Background:</w:t>
            </w:r>
          </w:p>
          <w:p w14:paraId="78115E98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ragraph 3 &amp; 4</w:t>
            </w:r>
          </w:p>
        </w:tc>
      </w:tr>
      <w:tr w:rsidR="00E03C2B" w:rsidRPr="0022554A" w14:paraId="7824FBAC" w14:textId="77777777" w:rsidTr="00CC1438">
        <w:tc>
          <w:tcPr>
            <w:tcW w:w="0" w:type="auto"/>
          </w:tcPr>
          <w:p w14:paraId="0002A1BF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003C11B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4666" w:type="dxa"/>
          </w:tcPr>
          <w:p w14:paraId="2B13DC70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369" w:type="dxa"/>
          </w:tcPr>
          <w:p w14:paraId="33FC7BC5" w14:textId="33F8FF21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132DB5">
              <w:rPr>
                <w:sz w:val="20"/>
              </w:rPr>
              <w:t>5</w:t>
            </w:r>
            <w:r>
              <w:rPr>
                <w:sz w:val="20"/>
              </w:rPr>
              <w:t xml:space="preserve"> Background: Paragraph </w:t>
            </w:r>
            <w:r w:rsidR="00C20B6B">
              <w:rPr>
                <w:sz w:val="20"/>
              </w:rPr>
              <w:t>4</w:t>
            </w:r>
            <w:r>
              <w:rPr>
                <w:sz w:val="20"/>
              </w:rPr>
              <w:t>; Hypotheses: NA</w:t>
            </w:r>
          </w:p>
        </w:tc>
      </w:tr>
      <w:tr w:rsidR="00E03C2B" w:rsidRPr="0022554A" w14:paraId="295970F1" w14:textId="77777777" w:rsidTr="00CC1438">
        <w:tc>
          <w:tcPr>
            <w:tcW w:w="7488" w:type="dxa"/>
            <w:gridSpan w:val="3"/>
          </w:tcPr>
          <w:p w14:paraId="3DD7DDC9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  <w:tc>
          <w:tcPr>
            <w:tcW w:w="2369" w:type="dxa"/>
          </w:tcPr>
          <w:p w14:paraId="1D643BDE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03C2B" w:rsidRPr="0022554A" w14:paraId="10F02A60" w14:textId="77777777" w:rsidTr="00CC1438">
        <w:tc>
          <w:tcPr>
            <w:tcW w:w="0" w:type="auto"/>
          </w:tcPr>
          <w:p w14:paraId="674E975A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4D1154AD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4666" w:type="dxa"/>
          </w:tcPr>
          <w:p w14:paraId="2CEA49CA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2369" w:type="dxa"/>
          </w:tcPr>
          <w:p w14:paraId="331D952A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 Methods: Paragraph 1</w:t>
            </w:r>
          </w:p>
        </w:tc>
      </w:tr>
      <w:tr w:rsidR="00E03C2B" w:rsidRPr="0022554A" w14:paraId="597E4282" w14:textId="77777777" w:rsidTr="00CC1438">
        <w:tc>
          <w:tcPr>
            <w:tcW w:w="0" w:type="auto"/>
          </w:tcPr>
          <w:p w14:paraId="68966E9A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E1DFFF4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4666" w:type="dxa"/>
          </w:tcPr>
          <w:p w14:paraId="0FF13711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369" w:type="dxa"/>
          </w:tcPr>
          <w:p w14:paraId="33DA51BB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 Methods: Paragraph 1</w:t>
            </w:r>
          </w:p>
        </w:tc>
      </w:tr>
      <w:bookmarkEnd w:id="25"/>
      <w:bookmarkEnd w:id="26"/>
      <w:tr w:rsidR="00E03C2B" w:rsidRPr="0022554A" w14:paraId="2D878200" w14:textId="77777777" w:rsidTr="00CC1438">
        <w:tc>
          <w:tcPr>
            <w:tcW w:w="0" w:type="auto"/>
          </w:tcPr>
          <w:p w14:paraId="5BCA4B51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7AB85750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4666" w:type="dxa"/>
          </w:tcPr>
          <w:p w14:paraId="0CFA7FB1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2369" w:type="dxa"/>
          </w:tcPr>
          <w:p w14:paraId="010164DF" w14:textId="6E4DB491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5</w:t>
            </w:r>
            <w:r w:rsidR="00E7211B">
              <w:rPr>
                <w:sz w:val="20"/>
              </w:rPr>
              <w:t xml:space="preserve"> &amp; 6</w:t>
            </w:r>
            <w:r>
              <w:rPr>
                <w:sz w:val="20"/>
              </w:rPr>
              <w:t xml:space="preserve"> Methods: Paragraph 1</w:t>
            </w:r>
            <w:r w:rsidR="00E7211B">
              <w:rPr>
                <w:sz w:val="20"/>
              </w:rPr>
              <w:t>, 2 &amp; 3</w:t>
            </w:r>
          </w:p>
        </w:tc>
      </w:tr>
      <w:tr w:rsidR="00E03C2B" w:rsidRPr="0022554A" w14:paraId="7F990155" w14:textId="77777777" w:rsidTr="00CC1438">
        <w:tc>
          <w:tcPr>
            <w:tcW w:w="0" w:type="auto"/>
          </w:tcPr>
          <w:p w14:paraId="4292FC50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BE664E4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4666" w:type="dxa"/>
          </w:tcPr>
          <w:p w14:paraId="70B9361F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369" w:type="dxa"/>
          </w:tcPr>
          <w:p w14:paraId="1799BA9E" w14:textId="03CE7280" w:rsidR="00E03C2B" w:rsidRPr="0022554A" w:rsidRDefault="00E03C2B" w:rsidP="00682366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682366">
              <w:rPr>
                <w:sz w:val="20"/>
              </w:rPr>
              <w:t>6, 7, 8 &amp; 9</w:t>
            </w:r>
            <w:r>
              <w:rPr>
                <w:sz w:val="20"/>
              </w:rPr>
              <w:t xml:space="preserve"> Methods: Paragraph </w:t>
            </w:r>
            <w:r w:rsidR="00682366">
              <w:rPr>
                <w:sz w:val="20"/>
              </w:rPr>
              <w:t xml:space="preserve">5, 6, 7, 8, 9 &amp; 10 </w:t>
            </w:r>
          </w:p>
        </w:tc>
      </w:tr>
      <w:tr w:rsidR="00E03C2B" w:rsidRPr="0022554A" w14:paraId="5CF60F99" w14:textId="77777777" w:rsidTr="00CC1438">
        <w:trPr>
          <w:trHeight w:val="294"/>
        </w:trPr>
        <w:tc>
          <w:tcPr>
            <w:tcW w:w="0" w:type="auto"/>
          </w:tcPr>
          <w:p w14:paraId="2BD51417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287073B9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</w:p>
        </w:tc>
        <w:tc>
          <w:tcPr>
            <w:tcW w:w="4666" w:type="dxa"/>
          </w:tcPr>
          <w:p w14:paraId="7D1450FA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369" w:type="dxa"/>
          </w:tcPr>
          <w:p w14:paraId="0F737FAF" w14:textId="7ACBBE11" w:rsidR="00E03C2B" w:rsidRPr="0022554A" w:rsidRDefault="00E81D14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6, 7, 8 &amp; 9 Methods: Paragraph 5, 6, 7, 8, 9 &amp; 10</w:t>
            </w:r>
          </w:p>
        </w:tc>
      </w:tr>
      <w:tr w:rsidR="00E03C2B" w:rsidRPr="0022554A" w14:paraId="2462CB9A" w14:textId="77777777" w:rsidTr="00CC1438">
        <w:tc>
          <w:tcPr>
            <w:tcW w:w="0" w:type="auto"/>
          </w:tcPr>
          <w:p w14:paraId="66C1552B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3" w:name="bold20" w:colFirst="0" w:colLast="0"/>
            <w:bookmarkStart w:id="34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1ED44BD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4666" w:type="dxa"/>
          </w:tcPr>
          <w:p w14:paraId="2672D2A4" w14:textId="77777777" w:rsidR="00E03C2B" w:rsidRPr="0022554A" w:rsidRDefault="00E03C2B" w:rsidP="00CC143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369" w:type="dxa"/>
          </w:tcPr>
          <w:p w14:paraId="1E079819" w14:textId="52F203C6" w:rsidR="00E03C2B" w:rsidRPr="0022554A" w:rsidRDefault="00E03C2B" w:rsidP="00CC1438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Page 6 </w:t>
            </w:r>
            <w:r w:rsidR="009E5268">
              <w:rPr>
                <w:sz w:val="20"/>
              </w:rPr>
              <w:t xml:space="preserve">&amp; 7 </w:t>
            </w:r>
            <w:r>
              <w:rPr>
                <w:sz w:val="20"/>
              </w:rPr>
              <w:t xml:space="preserve">Methods: Paragraph </w:t>
            </w:r>
            <w:r w:rsidR="009E5268">
              <w:rPr>
                <w:sz w:val="20"/>
              </w:rPr>
              <w:t>5 &amp; 6</w:t>
            </w:r>
          </w:p>
        </w:tc>
      </w:tr>
      <w:tr w:rsidR="00E03C2B" w:rsidRPr="0022554A" w14:paraId="52DCF4EA" w14:textId="77777777" w:rsidTr="00CC1438">
        <w:tc>
          <w:tcPr>
            <w:tcW w:w="0" w:type="auto"/>
          </w:tcPr>
          <w:p w14:paraId="7D29A896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5" w:name="bold21" w:colFirst="0" w:colLast="0"/>
            <w:bookmarkStart w:id="36" w:name="italic21" w:colFirst="0" w:colLast="0"/>
            <w:bookmarkEnd w:id="33"/>
            <w:bookmarkEnd w:id="34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423573EF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4666" w:type="dxa"/>
          </w:tcPr>
          <w:p w14:paraId="17AD71F7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2369" w:type="dxa"/>
          </w:tcPr>
          <w:p w14:paraId="73F9D7E9" w14:textId="33549145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2721AF">
              <w:rPr>
                <w:sz w:val="20"/>
              </w:rPr>
              <w:t>6</w:t>
            </w:r>
            <w:r>
              <w:rPr>
                <w:sz w:val="20"/>
              </w:rPr>
              <w:t xml:space="preserve"> Methods: Paragraph </w:t>
            </w:r>
            <w:r w:rsidR="002721AF">
              <w:rPr>
                <w:sz w:val="20"/>
              </w:rPr>
              <w:t>4</w:t>
            </w:r>
          </w:p>
        </w:tc>
      </w:tr>
      <w:tr w:rsidR="00E03C2B" w:rsidRPr="0022554A" w14:paraId="168FF9B6" w14:textId="77777777" w:rsidTr="00CC1438">
        <w:tc>
          <w:tcPr>
            <w:tcW w:w="0" w:type="auto"/>
          </w:tcPr>
          <w:p w14:paraId="01AC84D0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22"/>
            <w:bookmarkStart w:id="38" w:name="italic22"/>
            <w:bookmarkEnd w:id="35"/>
            <w:bookmarkEnd w:id="36"/>
            <w:r w:rsidRPr="0022554A">
              <w:rPr>
                <w:bCs/>
                <w:sz w:val="20"/>
              </w:rPr>
              <w:t>Quantitative</w:t>
            </w:r>
            <w:bookmarkStart w:id="39" w:name="bold23"/>
            <w:bookmarkStart w:id="40" w:name="italic23"/>
            <w:bookmarkEnd w:id="37"/>
            <w:bookmarkEnd w:id="38"/>
            <w:r w:rsidRPr="0022554A">
              <w:rPr>
                <w:bCs/>
                <w:sz w:val="20"/>
              </w:rPr>
              <w:t xml:space="preserve"> variables</w:t>
            </w:r>
            <w:bookmarkEnd w:id="39"/>
            <w:bookmarkEnd w:id="40"/>
          </w:p>
        </w:tc>
        <w:tc>
          <w:tcPr>
            <w:tcW w:w="0" w:type="auto"/>
          </w:tcPr>
          <w:p w14:paraId="526FBDD5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4666" w:type="dxa"/>
          </w:tcPr>
          <w:p w14:paraId="23D27CE9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369" w:type="dxa"/>
          </w:tcPr>
          <w:p w14:paraId="5D0EA9AB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60195458" w14:textId="77777777" w:rsidTr="00CC1438">
        <w:tc>
          <w:tcPr>
            <w:tcW w:w="0" w:type="auto"/>
            <w:vMerge w:val="restart"/>
          </w:tcPr>
          <w:p w14:paraId="2C6B86DF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bookmarkStart w:id="41" w:name="italic24"/>
            <w:r w:rsidRPr="0022554A">
              <w:rPr>
                <w:sz w:val="20"/>
              </w:rPr>
              <w:t>Statistical</w:t>
            </w:r>
            <w:bookmarkStart w:id="42" w:name="italic25"/>
            <w:bookmarkEnd w:id="41"/>
            <w:r w:rsidRPr="0022554A">
              <w:rPr>
                <w:sz w:val="20"/>
              </w:rPr>
              <w:t xml:space="preserve"> methods</w:t>
            </w:r>
            <w:bookmarkEnd w:id="42"/>
          </w:p>
        </w:tc>
        <w:tc>
          <w:tcPr>
            <w:tcW w:w="0" w:type="auto"/>
            <w:vMerge w:val="restart"/>
          </w:tcPr>
          <w:p w14:paraId="3421E4FD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4666" w:type="dxa"/>
          </w:tcPr>
          <w:p w14:paraId="135A9ECC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369" w:type="dxa"/>
          </w:tcPr>
          <w:p w14:paraId="168AA645" w14:textId="5A8CBB6E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AE5480">
              <w:rPr>
                <w:sz w:val="20"/>
              </w:rPr>
              <w:t>9</w:t>
            </w:r>
            <w:r>
              <w:rPr>
                <w:sz w:val="20"/>
              </w:rPr>
              <w:t xml:space="preserve"> Methods: Paragraph </w:t>
            </w:r>
            <w:r w:rsidR="00AE5480">
              <w:rPr>
                <w:sz w:val="20"/>
              </w:rPr>
              <w:t>11</w:t>
            </w:r>
          </w:p>
        </w:tc>
      </w:tr>
      <w:tr w:rsidR="00E03C2B" w:rsidRPr="0022554A" w14:paraId="14F45EEE" w14:textId="77777777" w:rsidTr="00CC1438">
        <w:tc>
          <w:tcPr>
            <w:tcW w:w="0" w:type="auto"/>
            <w:vMerge/>
          </w:tcPr>
          <w:p w14:paraId="46C5A569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3" w:name="bold24" w:colFirst="0" w:colLast="0"/>
            <w:bookmarkStart w:id="44" w:name="italic26" w:colFirst="0" w:colLast="0"/>
          </w:p>
        </w:tc>
        <w:tc>
          <w:tcPr>
            <w:tcW w:w="0" w:type="auto"/>
            <w:vMerge/>
          </w:tcPr>
          <w:p w14:paraId="27678723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49B802F6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369" w:type="dxa"/>
          </w:tcPr>
          <w:p w14:paraId="33566884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32611481" w14:textId="77777777" w:rsidTr="00CC1438">
        <w:tc>
          <w:tcPr>
            <w:tcW w:w="0" w:type="auto"/>
            <w:vMerge/>
          </w:tcPr>
          <w:p w14:paraId="7DEA952B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25" w:colFirst="0" w:colLast="0"/>
            <w:bookmarkStart w:id="46" w:name="italic27" w:colFirst="0" w:colLast="0"/>
            <w:bookmarkEnd w:id="43"/>
            <w:bookmarkEnd w:id="44"/>
          </w:p>
        </w:tc>
        <w:tc>
          <w:tcPr>
            <w:tcW w:w="0" w:type="auto"/>
            <w:vMerge/>
          </w:tcPr>
          <w:p w14:paraId="2B69821E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09B1772B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2369" w:type="dxa"/>
          </w:tcPr>
          <w:p w14:paraId="78355DEC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3561CD94" w14:textId="77777777" w:rsidTr="00CC1438">
        <w:tc>
          <w:tcPr>
            <w:tcW w:w="0" w:type="auto"/>
            <w:vMerge/>
          </w:tcPr>
          <w:p w14:paraId="515C76BF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26" w:colFirst="0" w:colLast="0"/>
            <w:bookmarkStart w:id="48" w:name="italic28" w:colFirst="0" w:colLast="0"/>
            <w:bookmarkEnd w:id="45"/>
            <w:bookmarkEnd w:id="46"/>
          </w:p>
        </w:tc>
        <w:tc>
          <w:tcPr>
            <w:tcW w:w="0" w:type="auto"/>
            <w:vMerge/>
          </w:tcPr>
          <w:p w14:paraId="63446E14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533FD64C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2369" w:type="dxa"/>
          </w:tcPr>
          <w:p w14:paraId="530D0410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6576583D" w14:textId="77777777" w:rsidTr="00CC1438">
        <w:tc>
          <w:tcPr>
            <w:tcW w:w="0" w:type="auto"/>
            <w:vMerge/>
          </w:tcPr>
          <w:p w14:paraId="04187299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27" w:colFirst="0" w:colLast="0"/>
            <w:bookmarkStart w:id="50" w:name="italic29" w:colFirst="0" w:colLast="0"/>
            <w:bookmarkEnd w:id="47"/>
            <w:bookmarkEnd w:id="48"/>
          </w:p>
        </w:tc>
        <w:tc>
          <w:tcPr>
            <w:tcW w:w="0" w:type="auto"/>
            <w:vMerge/>
          </w:tcPr>
          <w:p w14:paraId="38F1042A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11399C06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2369" w:type="dxa"/>
          </w:tcPr>
          <w:p w14:paraId="6A2340B5" w14:textId="5F93CC2D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2E75E5">
              <w:rPr>
                <w:sz w:val="20"/>
              </w:rPr>
              <w:t>7</w:t>
            </w:r>
            <w:r>
              <w:rPr>
                <w:sz w:val="20"/>
              </w:rPr>
              <w:t xml:space="preserve"> Methods: Paragraph </w:t>
            </w:r>
            <w:r w:rsidR="002E75E5">
              <w:rPr>
                <w:sz w:val="20"/>
              </w:rPr>
              <w:t>6</w:t>
            </w:r>
          </w:p>
        </w:tc>
      </w:tr>
      <w:tr w:rsidR="00E03C2B" w:rsidRPr="0022554A" w14:paraId="0BAF3E81" w14:textId="77777777" w:rsidTr="00CC1438">
        <w:tc>
          <w:tcPr>
            <w:tcW w:w="7488" w:type="dxa"/>
            <w:gridSpan w:val="3"/>
          </w:tcPr>
          <w:p w14:paraId="0823F900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1" w:name="bold28"/>
            <w:bookmarkStart w:id="52" w:name="italic30"/>
            <w:bookmarkEnd w:id="49"/>
            <w:bookmarkEnd w:id="50"/>
            <w:r w:rsidRPr="0022554A">
              <w:rPr>
                <w:sz w:val="20"/>
              </w:rPr>
              <w:t>Results</w:t>
            </w:r>
            <w:bookmarkEnd w:id="51"/>
            <w:bookmarkEnd w:id="52"/>
          </w:p>
        </w:tc>
        <w:tc>
          <w:tcPr>
            <w:tcW w:w="2369" w:type="dxa"/>
          </w:tcPr>
          <w:p w14:paraId="67142A7F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03C2B" w:rsidRPr="0022554A" w14:paraId="58406054" w14:textId="77777777" w:rsidTr="00CC1438">
        <w:tc>
          <w:tcPr>
            <w:tcW w:w="0" w:type="auto"/>
            <w:vMerge w:val="restart"/>
          </w:tcPr>
          <w:p w14:paraId="5CFD91B6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29"/>
            <w:bookmarkStart w:id="54" w:name="italic31"/>
            <w:r w:rsidRPr="0022554A">
              <w:rPr>
                <w:bCs/>
                <w:sz w:val="20"/>
              </w:rPr>
              <w:lastRenderedPageBreak/>
              <w:t>Participants</w:t>
            </w:r>
            <w:bookmarkEnd w:id="53"/>
            <w:bookmarkEnd w:id="54"/>
          </w:p>
        </w:tc>
        <w:tc>
          <w:tcPr>
            <w:tcW w:w="0" w:type="auto"/>
            <w:vMerge w:val="restart"/>
          </w:tcPr>
          <w:p w14:paraId="06CBCB76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</w:p>
        </w:tc>
        <w:tc>
          <w:tcPr>
            <w:tcW w:w="4666" w:type="dxa"/>
          </w:tcPr>
          <w:p w14:paraId="53492743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2369" w:type="dxa"/>
          </w:tcPr>
          <w:p w14:paraId="3874146D" w14:textId="6A3AAFEC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9D49DA">
              <w:rPr>
                <w:sz w:val="20"/>
              </w:rPr>
              <w:t>9</w:t>
            </w:r>
            <w:r>
              <w:rPr>
                <w:sz w:val="20"/>
              </w:rPr>
              <w:t xml:space="preserve"> Results: Paragraph 1</w:t>
            </w:r>
          </w:p>
        </w:tc>
      </w:tr>
      <w:tr w:rsidR="00E03C2B" w:rsidRPr="0022554A" w14:paraId="2E106E8D" w14:textId="77777777" w:rsidTr="00CC1438">
        <w:tc>
          <w:tcPr>
            <w:tcW w:w="0" w:type="auto"/>
            <w:vMerge/>
          </w:tcPr>
          <w:p w14:paraId="38BC6257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0" w:type="auto"/>
            <w:vMerge/>
          </w:tcPr>
          <w:p w14:paraId="2E1565B2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05EB1916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2369" w:type="dxa"/>
          </w:tcPr>
          <w:p w14:paraId="272E160B" w14:textId="77777777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4B004B35" w14:textId="77777777" w:rsidTr="00CC1438">
        <w:tc>
          <w:tcPr>
            <w:tcW w:w="0" w:type="auto"/>
            <w:vMerge/>
          </w:tcPr>
          <w:p w14:paraId="476DE6CC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0" w:type="auto"/>
            <w:vMerge/>
          </w:tcPr>
          <w:p w14:paraId="5E3BF633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3D60F76A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bookmarkStart w:id="59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59"/>
          </w:p>
        </w:tc>
        <w:tc>
          <w:tcPr>
            <w:tcW w:w="2369" w:type="dxa"/>
          </w:tcPr>
          <w:p w14:paraId="4C008522" w14:textId="77777777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5CFE1C5B" w14:textId="77777777" w:rsidTr="00CC1438">
        <w:tc>
          <w:tcPr>
            <w:tcW w:w="0" w:type="auto"/>
            <w:vMerge w:val="restart"/>
          </w:tcPr>
          <w:p w14:paraId="655212A2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33"/>
            <w:bookmarkStart w:id="61" w:name="italic34"/>
            <w:bookmarkEnd w:id="57"/>
            <w:bookmarkEnd w:id="58"/>
            <w:r w:rsidRPr="0022554A">
              <w:rPr>
                <w:bCs/>
                <w:sz w:val="20"/>
              </w:rPr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22554A">
              <w:rPr>
                <w:bCs/>
                <w:sz w:val="20"/>
              </w:rPr>
              <w:t>data</w:t>
            </w:r>
            <w:bookmarkEnd w:id="62"/>
            <w:bookmarkEnd w:id="63"/>
          </w:p>
        </w:tc>
        <w:tc>
          <w:tcPr>
            <w:tcW w:w="0" w:type="auto"/>
            <w:vMerge w:val="restart"/>
          </w:tcPr>
          <w:p w14:paraId="18A1BDA6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</w:p>
        </w:tc>
        <w:tc>
          <w:tcPr>
            <w:tcW w:w="4666" w:type="dxa"/>
          </w:tcPr>
          <w:p w14:paraId="0FF55942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eg demographic, clinical, social) and information on exposures and potential confounders</w:t>
            </w:r>
          </w:p>
        </w:tc>
        <w:tc>
          <w:tcPr>
            <w:tcW w:w="2369" w:type="dxa"/>
          </w:tcPr>
          <w:p w14:paraId="526DE52F" w14:textId="70B833D4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9D49DA">
              <w:rPr>
                <w:sz w:val="20"/>
              </w:rPr>
              <w:t>9</w:t>
            </w:r>
            <w:r>
              <w:rPr>
                <w:sz w:val="20"/>
              </w:rPr>
              <w:t xml:space="preserve"> Results: Paragraph 1</w:t>
            </w:r>
          </w:p>
        </w:tc>
      </w:tr>
      <w:tr w:rsidR="00E03C2B" w:rsidRPr="0022554A" w14:paraId="2E149098" w14:textId="77777777" w:rsidTr="00CC1438">
        <w:tc>
          <w:tcPr>
            <w:tcW w:w="0" w:type="auto"/>
            <w:vMerge/>
          </w:tcPr>
          <w:p w14:paraId="1B92B88F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6" w:colFirst="0" w:colLast="0"/>
            <w:bookmarkStart w:id="65" w:name="italic36" w:colFirst="0" w:colLast="0"/>
          </w:p>
        </w:tc>
        <w:tc>
          <w:tcPr>
            <w:tcW w:w="0" w:type="auto"/>
            <w:vMerge/>
          </w:tcPr>
          <w:p w14:paraId="66BF1632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4BC36A9C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2369" w:type="dxa"/>
          </w:tcPr>
          <w:p w14:paraId="22DDB279" w14:textId="77777777" w:rsidR="00E03C2B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23D74C58" w14:textId="77777777" w:rsidTr="00CC1438">
        <w:trPr>
          <w:trHeight w:val="295"/>
        </w:trPr>
        <w:tc>
          <w:tcPr>
            <w:tcW w:w="0" w:type="auto"/>
          </w:tcPr>
          <w:p w14:paraId="65FBD961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6" w:name="bold38" w:colFirst="0" w:colLast="0"/>
            <w:bookmarkStart w:id="67" w:name="italic38" w:colFirst="0" w:colLast="0"/>
            <w:bookmarkEnd w:id="64"/>
            <w:bookmarkEnd w:id="65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9CF46FE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</w:p>
        </w:tc>
        <w:tc>
          <w:tcPr>
            <w:tcW w:w="4666" w:type="dxa"/>
          </w:tcPr>
          <w:p w14:paraId="6FE32F33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2369" w:type="dxa"/>
          </w:tcPr>
          <w:p w14:paraId="7996A8D1" w14:textId="4286D70A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9, 10, 11, 12</w:t>
            </w:r>
            <w:r w:rsidR="004926BB">
              <w:rPr>
                <w:sz w:val="20"/>
              </w:rPr>
              <w:t xml:space="preserve">,13, 14 </w:t>
            </w:r>
            <w:r>
              <w:rPr>
                <w:sz w:val="20"/>
              </w:rPr>
              <w:t>Results: Table 1, 2, 3, 4</w:t>
            </w:r>
            <w:r w:rsidR="003E2F77">
              <w:rPr>
                <w:sz w:val="20"/>
              </w:rPr>
              <w:t>, 5</w:t>
            </w:r>
          </w:p>
        </w:tc>
      </w:tr>
      <w:tr w:rsidR="00E03C2B" w:rsidRPr="0022554A" w14:paraId="52796223" w14:textId="77777777" w:rsidTr="00CC1438">
        <w:tc>
          <w:tcPr>
            <w:tcW w:w="0" w:type="auto"/>
            <w:vMerge w:val="restart"/>
          </w:tcPr>
          <w:p w14:paraId="15988D89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6"/>
            <w:bookmarkEnd w:id="67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187A71C6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4666" w:type="dxa"/>
          </w:tcPr>
          <w:p w14:paraId="2C6B8AD4" w14:textId="77777777" w:rsidR="00E03C2B" w:rsidRPr="006149D3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2369" w:type="dxa"/>
          </w:tcPr>
          <w:p w14:paraId="34B9AEF3" w14:textId="43D1291F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3E2F77">
              <w:rPr>
                <w:sz w:val="20"/>
              </w:rPr>
              <w:t>9, 10, 11, 12, 13, 14</w:t>
            </w:r>
            <w:r>
              <w:rPr>
                <w:sz w:val="20"/>
              </w:rPr>
              <w:t xml:space="preserve"> Results: Paragraph 1, 2</w:t>
            </w:r>
            <w:r w:rsidR="003E2F77">
              <w:rPr>
                <w:sz w:val="20"/>
              </w:rPr>
              <w:t>, 3, 4, 5, 6</w:t>
            </w:r>
          </w:p>
        </w:tc>
      </w:tr>
      <w:tr w:rsidR="00E03C2B" w:rsidRPr="0022554A" w14:paraId="0C1068B8" w14:textId="77777777" w:rsidTr="00CC1438">
        <w:tc>
          <w:tcPr>
            <w:tcW w:w="0" w:type="auto"/>
            <w:vMerge/>
          </w:tcPr>
          <w:p w14:paraId="15B6CBF5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20BB376B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4949CD4D" w14:textId="77777777" w:rsidR="00E03C2B" w:rsidRPr="006149D3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369" w:type="dxa"/>
          </w:tcPr>
          <w:p w14:paraId="2F55DD1D" w14:textId="15E2C1C0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FF389B">
              <w:rPr>
                <w:sz w:val="20"/>
              </w:rPr>
              <w:t>9, 10</w:t>
            </w:r>
            <w:r>
              <w:rPr>
                <w:sz w:val="20"/>
              </w:rPr>
              <w:t xml:space="preserve"> Results: </w:t>
            </w:r>
            <w:r w:rsidR="0075787F">
              <w:rPr>
                <w:sz w:val="20"/>
              </w:rPr>
              <w:t>Table 1</w:t>
            </w:r>
          </w:p>
        </w:tc>
      </w:tr>
      <w:tr w:rsidR="00E03C2B" w:rsidRPr="0022554A" w14:paraId="73019953" w14:textId="77777777" w:rsidTr="00CC1438">
        <w:tc>
          <w:tcPr>
            <w:tcW w:w="0" w:type="auto"/>
            <w:vMerge/>
          </w:tcPr>
          <w:p w14:paraId="6C8E23BF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23FE4C7A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666" w:type="dxa"/>
          </w:tcPr>
          <w:p w14:paraId="6DC8A1FC" w14:textId="77777777" w:rsidR="00E03C2B" w:rsidRPr="006149D3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369" w:type="dxa"/>
          </w:tcPr>
          <w:p w14:paraId="44FB2D31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4BF598E6" w14:textId="77777777" w:rsidTr="00CC1438">
        <w:tc>
          <w:tcPr>
            <w:tcW w:w="0" w:type="auto"/>
          </w:tcPr>
          <w:p w14:paraId="1F63EDE8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22554A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</w:tcPr>
          <w:p w14:paraId="57AA8E5C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4666" w:type="dxa"/>
          </w:tcPr>
          <w:p w14:paraId="45243849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2369" w:type="dxa"/>
          </w:tcPr>
          <w:p w14:paraId="199032B2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E03C2B" w:rsidRPr="0022554A" w14:paraId="3B4AC640" w14:textId="77777777" w:rsidTr="00CC1438">
        <w:tc>
          <w:tcPr>
            <w:tcW w:w="7488" w:type="dxa"/>
            <w:gridSpan w:val="3"/>
          </w:tcPr>
          <w:p w14:paraId="27F79F46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italic44"/>
            <w:bookmarkStart w:id="77" w:name="bold45"/>
            <w:r w:rsidRPr="0022554A">
              <w:rPr>
                <w:sz w:val="20"/>
              </w:rPr>
              <w:t>Discussion</w:t>
            </w:r>
            <w:bookmarkEnd w:id="76"/>
            <w:bookmarkEnd w:id="77"/>
          </w:p>
        </w:tc>
        <w:tc>
          <w:tcPr>
            <w:tcW w:w="2369" w:type="dxa"/>
          </w:tcPr>
          <w:p w14:paraId="61A61399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03C2B" w:rsidRPr="0022554A" w14:paraId="0205DB3E" w14:textId="77777777" w:rsidTr="00CC1438">
        <w:tc>
          <w:tcPr>
            <w:tcW w:w="0" w:type="auto"/>
          </w:tcPr>
          <w:p w14:paraId="3EA44DC8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4048C4E7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4666" w:type="dxa"/>
          </w:tcPr>
          <w:p w14:paraId="42B6A430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2369" w:type="dxa"/>
          </w:tcPr>
          <w:p w14:paraId="73C5B035" w14:textId="154063C3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5</w:t>
            </w:r>
            <w:r w:rsidR="007A7918">
              <w:rPr>
                <w:sz w:val="20"/>
              </w:rPr>
              <w:t>, 16</w:t>
            </w:r>
            <w:r>
              <w:rPr>
                <w:sz w:val="20"/>
              </w:rPr>
              <w:t xml:space="preserve"> &amp; 1</w:t>
            </w:r>
            <w:r w:rsidR="007A7918">
              <w:rPr>
                <w:sz w:val="20"/>
              </w:rPr>
              <w:t>7</w:t>
            </w:r>
            <w:r>
              <w:rPr>
                <w:sz w:val="20"/>
              </w:rPr>
              <w:t xml:space="preserve"> Discussion Paragraph 1,</w:t>
            </w:r>
            <w:r w:rsidR="003E064B">
              <w:rPr>
                <w:sz w:val="20"/>
              </w:rPr>
              <w:t xml:space="preserve"> </w:t>
            </w:r>
            <w:r>
              <w:rPr>
                <w:sz w:val="20"/>
              </w:rPr>
              <w:t>3, 4, 5, 6, 7 &amp; 8</w:t>
            </w:r>
          </w:p>
        </w:tc>
      </w:tr>
      <w:tr w:rsidR="00E03C2B" w:rsidRPr="0022554A" w14:paraId="462EFC86" w14:textId="77777777" w:rsidTr="00CC1438">
        <w:tc>
          <w:tcPr>
            <w:tcW w:w="0" w:type="auto"/>
          </w:tcPr>
          <w:p w14:paraId="35B881E9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025C9DD2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4666" w:type="dxa"/>
          </w:tcPr>
          <w:p w14:paraId="361F210F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369" w:type="dxa"/>
          </w:tcPr>
          <w:p w14:paraId="634416E3" w14:textId="4BCDA978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871138">
              <w:rPr>
                <w:sz w:val="20"/>
              </w:rPr>
              <w:t>18</w:t>
            </w:r>
            <w:r>
              <w:rPr>
                <w:sz w:val="20"/>
              </w:rPr>
              <w:t xml:space="preserve"> Discussion Paragraph </w:t>
            </w:r>
            <w:r w:rsidR="002454B6">
              <w:rPr>
                <w:sz w:val="20"/>
              </w:rPr>
              <w:t>10 &amp; 11</w:t>
            </w:r>
          </w:p>
        </w:tc>
      </w:tr>
      <w:tr w:rsidR="00E03C2B" w:rsidRPr="0022554A" w14:paraId="674F92FC" w14:textId="77777777" w:rsidTr="00CC1438">
        <w:tc>
          <w:tcPr>
            <w:tcW w:w="0" w:type="auto"/>
          </w:tcPr>
          <w:p w14:paraId="139A7667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27BCF91A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4666" w:type="dxa"/>
          </w:tcPr>
          <w:p w14:paraId="17AD3051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369" w:type="dxa"/>
          </w:tcPr>
          <w:p w14:paraId="6A234D0B" w14:textId="7BCD7913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Page </w:t>
            </w:r>
            <w:r w:rsidR="00AB574C">
              <w:rPr>
                <w:sz w:val="20"/>
              </w:rPr>
              <w:t xml:space="preserve">15,16, 17 &amp; 18 </w:t>
            </w:r>
            <w:r>
              <w:rPr>
                <w:sz w:val="20"/>
              </w:rPr>
              <w:t>Discussion Paragraph 1, 2,3, 4, 5, 6, 7</w:t>
            </w:r>
            <w:r w:rsidR="00AB574C">
              <w:rPr>
                <w:sz w:val="20"/>
              </w:rPr>
              <w:t>,</w:t>
            </w:r>
            <w:r>
              <w:rPr>
                <w:sz w:val="20"/>
              </w:rPr>
              <w:t xml:space="preserve"> 8</w:t>
            </w:r>
            <w:r w:rsidR="00AB574C">
              <w:rPr>
                <w:sz w:val="20"/>
              </w:rPr>
              <w:t>, 9, 10 &amp; 11</w:t>
            </w:r>
          </w:p>
        </w:tc>
      </w:tr>
      <w:tr w:rsidR="00E03C2B" w:rsidRPr="0022554A" w14:paraId="66160540" w14:textId="77777777" w:rsidTr="00CC1438">
        <w:tc>
          <w:tcPr>
            <w:tcW w:w="0" w:type="auto"/>
          </w:tcPr>
          <w:p w14:paraId="72C6AE47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4B18C6BD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4666" w:type="dxa"/>
          </w:tcPr>
          <w:p w14:paraId="108D1EB3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369" w:type="dxa"/>
          </w:tcPr>
          <w:p w14:paraId="10DF6AEF" w14:textId="014A7325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F15B23">
              <w:rPr>
                <w:sz w:val="20"/>
              </w:rPr>
              <w:t>7</w:t>
            </w:r>
            <w:r>
              <w:rPr>
                <w:sz w:val="20"/>
              </w:rPr>
              <w:t xml:space="preserve"> Discussion Paragraph </w:t>
            </w:r>
            <w:r w:rsidR="00F15B23">
              <w:rPr>
                <w:sz w:val="20"/>
              </w:rPr>
              <w:t>9</w:t>
            </w:r>
          </w:p>
        </w:tc>
      </w:tr>
      <w:tr w:rsidR="00E03C2B" w:rsidRPr="0022554A" w14:paraId="28D22058" w14:textId="77777777" w:rsidTr="00CC1438">
        <w:tc>
          <w:tcPr>
            <w:tcW w:w="7488" w:type="dxa"/>
            <w:gridSpan w:val="3"/>
          </w:tcPr>
          <w:p w14:paraId="75D44B74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22554A">
              <w:rPr>
                <w:sz w:val="20"/>
              </w:rPr>
              <w:t>Other information</w:t>
            </w:r>
            <w:bookmarkEnd w:id="86"/>
            <w:bookmarkEnd w:id="87"/>
          </w:p>
        </w:tc>
        <w:tc>
          <w:tcPr>
            <w:tcW w:w="2369" w:type="dxa"/>
          </w:tcPr>
          <w:p w14:paraId="6C5F8DDC" w14:textId="77777777" w:rsidR="00E03C2B" w:rsidRPr="0022554A" w:rsidRDefault="00E03C2B" w:rsidP="00CC1438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E03C2B" w:rsidRPr="0022554A" w14:paraId="34ED3BF5" w14:textId="77777777" w:rsidTr="00CC1438">
        <w:tc>
          <w:tcPr>
            <w:tcW w:w="0" w:type="auto"/>
          </w:tcPr>
          <w:p w14:paraId="202F8758" w14:textId="77777777" w:rsidR="00E03C2B" w:rsidRPr="0022554A" w:rsidRDefault="00E03C2B" w:rsidP="00CC1438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5A67F75C" w14:textId="77777777" w:rsidR="00E03C2B" w:rsidRPr="0022554A" w:rsidRDefault="00E03C2B" w:rsidP="00CC1438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4666" w:type="dxa"/>
          </w:tcPr>
          <w:p w14:paraId="61896DB2" w14:textId="77777777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369" w:type="dxa"/>
          </w:tcPr>
          <w:p w14:paraId="7042275E" w14:textId="578CC655" w:rsidR="00E03C2B" w:rsidRPr="0022554A" w:rsidRDefault="00E03C2B" w:rsidP="00CC1438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age 1</w:t>
            </w:r>
            <w:r w:rsidR="00535E16">
              <w:rPr>
                <w:sz w:val="20"/>
              </w:rPr>
              <w:t>9</w:t>
            </w:r>
            <w:r>
              <w:rPr>
                <w:sz w:val="20"/>
              </w:rPr>
              <w:t xml:space="preserve"> Declarations, Funding</w:t>
            </w:r>
          </w:p>
        </w:tc>
      </w:tr>
      <w:bookmarkEnd w:id="88"/>
      <w:bookmarkEnd w:id="89"/>
    </w:tbl>
    <w:p w14:paraId="0C21F4C2" w14:textId="77777777" w:rsidR="00E03C2B" w:rsidRDefault="00E03C2B" w:rsidP="00E03C2B">
      <w:pPr>
        <w:pStyle w:val="TableNote"/>
        <w:tabs>
          <w:tab w:val="left" w:pos="5400"/>
        </w:tabs>
        <w:rPr>
          <w:bCs/>
          <w:sz w:val="20"/>
        </w:rPr>
      </w:pPr>
    </w:p>
    <w:p w14:paraId="0DB76649" w14:textId="77777777" w:rsidR="00E03C2B" w:rsidRDefault="00E03C2B" w:rsidP="00E03C2B">
      <w:pPr>
        <w:pStyle w:val="TableNote"/>
        <w:tabs>
          <w:tab w:val="left" w:pos="5400"/>
        </w:tabs>
        <w:rPr>
          <w:sz w:val="20"/>
        </w:rPr>
      </w:pPr>
    </w:p>
    <w:p w14:paraId="7F46B44E" w14:textId="77777777" w:rsidR="00E56DAD" w:rsidRPr="00E03C2B" w:rsidRDefault="00E56DAD" w:rsidP="00E03C2B">
      <w:pPr>
        <w:spacing w:line="480" w:lineRule="auto"/>
        <w:rPr>
          <w:szCs w:val="24"/>
        </w:rPr>
      </w:pPr>
    </w:p>
    <w:sectPr w:rsidR="00E56DAD" w:rsidRPr="00E03C2B" w:rsidSect="002602FB">
      <w:footerReference w:type="even" r:id="rId6"/>
      <w:footerReference w:type="default" r:id="rId7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00ED40" w14:textId="77777777" w:rsidR="005840EE" w:rsidRDefault="005840EE">
      <w:pPr>
        <w:spacing w:line="240" w:lineRule="auto"/>
      </w:pPr>
      <w:r>
        <w:separator/>
      </w:r>
    </w:p>
  </w:endnote>
  <w:endnote w:type="continuationSeparator" w:id="0">
    <w:p w14:paraId="634B7388" w14:textId="77777777" w:rsidR="005840EE" w:rsidRDefault="005840E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BADA6" w14:textId="77777777" w:rsidR="00C907A7" w:rsidRDefault="0000000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9A19CCF" w14:textId="77777777" w:rsidR="00C907A7" w:rsidRDefault="00C907A7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9C1D1" w14:textId="77777777" w:rsidR="00C907A7" w:rsidRDefault="00000000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E3D6D7A" w14:textId="77777777" w:rsidR="00C907A7" w:rsidRDefault="00C907A7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21600" w14:textId="77777777" w:rsidR="005840EE" w:rsidRDefault="005840EE">
      <w:pPr>
        <w:spacing w:line="240" w:lineRule="auto"/>
      </w:pPr>
      <w:r>
        <w:separator/>
      </w:r>
    </w:p>
  </w:footnote>
  <w:footnote w:type="continuationSeparator" w:id="0">
    <w:p w14:paraId="3D74B902" w14:textId="77777777" w:rsidR="005840EE" w:rsidRDefault="005840E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C2B"/>
    <w:rsid w:val="000634D8"/>
    <w:rsid w:val="00132DB5"/>
    <w:rsid w:val="002454B6"/>
    <w:rsid w:val="002721AF"/>
    <w:rsid w:val="002E75E5"/>
    <w:rsid w:val="002F3F09"/>
    <w:rsid w:val="003E064B"/>
    <w:rsid w:val="003E2F77"/>
    <w:rsid w:val="004926BB"/>
    <w:rsid w:val="00535E16"/>
    <w:rsid w:val="005840EE"/>
    <w:rsid w:val="005A7B32"/>
    <w:rsid w:val="00682366"/>
    <w:rsid w:val="0075787F"/>
    <w:rsid w:val="007A7918"/>
    <w:rsid w:val="00871138"/>
    <w:rsid w:val="009C21CE"/>
    <w:rsid w:val="009D49DA"/>
    <w:rsid w:val="009E5268"/>
    <w:rsid w:val="00AB574C"/>
    <w:rsid w:val="00AE5480"/>
    <w:rsid w:val="00C20B6B"/>
    <w:rsid w:val="00C907A7"/>
    <w:rsid w:val="00E03C2B"/>
    <w:rsid w:val="00E56DAD"/>
    <w:rsid w:val="00E7211B"/>
    <w:rsid w:val="00E81D14"/>
    <w:rsid w:val="00F15B23"/>
    <w:rsid w:val="00FF3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8AB0D"/>
  <w15:chartTrackingRefBased/>
  <w15:docId w15:val="{3376B31D-C30A-4BFF-B219-8249040A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3C2B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E03C2B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customStyle="1" w:styleId="FooterChar">
    <w:name w:val="Footer Char"/>
    <w:basedOn w:val="DefaultParagraphFont"/>
    <w:link w:val="Footer"/>
    <w:rsid w:val="00E03C2B"/>
    <w:rPr>
      <w:rFonts w:ascii="Arial" w:eastAsia="Times New Roman" w:hAnsi="Arial" w:cs="Times New Roman"/>
      <w:kern w:val="0"/>
      <w:sz w:val="20"/>
      <w:szCs w:val="20"/>
      <w:lang w:val="en-GB"/>
      <w14:ligatures w14:val="none"/>
    </w:rPr>
  </w:style>
  <w:style w:type="character" w:styleId="PageNumber">
    <w:name w:val="page number"/>
    <w:basedOn w:val="DefaultParagraphFont"/>
    <w:rsid w:val="00E03C2B"/>
  </w:style>
  <w:style w:type="paragraph" w:customStyle="1" w:styleId="TableNote">
    <w:name w:val="TableNote"/>
    <w:basedOn w:val="Normal"/>
    <w:rsid w:val="00E03C2B"/>
  </w:style>
  <w:style w:type="paragraph" w:customStyle="1" w:styleId="TableTitle">
    <w:name w:val="TableTitle"/>
    <w:basedOn w:val="Normal"/>
    <w:rsid w:val="00E03C2B"/>
  </w:style>
  <w:style w:type="paragraph" w:customStyle="1" w:styleId="TableHeader">
    <w:name w:val="TableHeader"/>
    <w:basedOn w:val="Normal"/>
    <w:rsid w:val="00E03C2B"/>
    <w:pPr>
      <w:spacing w:before="120" w:line="240" w:lineRule="auto"/>
    </w:pPr>
    <w:rPr>
      <w:b/>
    </w:rPr>
  </w:style>
  <w:style w:type="paragraph" w:customStyle="1" w:styleId="TableSubHead">
    <w:name w:val="TableSubHead"/>
    <w:basedOn w:val="TableHeader"/>
    <w:rsid w:val="00E03C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705</Words>
  <Characters>402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aq hussain</dc:creator>
  <cp:keywords/>
  <dc:description/>
  <cp:lastModifiedBy>asdaq hussain</cp:lastModifiedBy>
  <cp:revision>25</cp:revision>
  <dcterms:created xsi:type="dcterms:W3CDTF">2023-09-29T10:17:00Z</dcterms:created>
  <dcterms:modified xsi:type="dcterms:W3CDTF">2023-10-12T14:11:00Z</dcterms:modified>
</cp:coreProperties>
</file>